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233"/>
        <w:gridCol w:w="1181"/>
        <w:gridCol w:w="233"/>
        <w:gridCol w:w="820"/>
        <w:gridCol w:w="878"/>
        <w:gridCol w:w="233"/>
        <w:gridCol w:w="820"/>
        <w:gridCol w:w="878"/>
        <w:gridCol w:w="233"/>
        <w:gridCol w:w="821"/>
        <w:gridCol w:w="877"/>
        <w:gridCol w:w="233"/>
        <w:gridCol w:w="892"/>
        <w:gridCol w:w="807"/>
      </w:tblGrid>
      <w:tr>
        <w:trPr>
          <w:trHeight w:val="255" w:hRule="atLeast"/>
        </w:trPr>
        <w:tc>
          <w:tcPr>
            <w:tcW w:w="12571" w:type="dxa"/>
            <w:gridSpan w:val="15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" w:hRule="atLeast"/>
        </w:trPr>
        <w:tc>
          <w:tcPr>
            <w:tcW w:w="12571" w:type="dxa"/>
            <w:gridSpan w:val="1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29" w:type="dxa"/>
            <w:gridSpan w:val="5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3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30" w:type="dxa"/>
            <w:gridSpan w:val="5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r</w:t>
            </w:r>
          </w:p>
        </w:tc>
      </w:tr>
      <w:tr>
        <w:trPr>
          <w:trHeight w:val="78" w:hRule="atLeast"/>
        </w:trPr>
        <w:tc>
          <w:tcPr>
            <w:tcW w:w="34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g.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d. Dev.</w:t>
            </w:r>
          </w:p>
        </w:tc>
        <w:tc>
          <w:tcPr>
            <w:tcW w:w="23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g.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d. Dev.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erfamily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OP ID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oms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nds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oms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nds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om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nds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om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nds</w:t>
            </w:r>
          </w:p>
        </w:tc>
      </w:tr>
      <w:tr>
        <w:trPr>
          <w:trHeight w:val="74" w:hRule="atLeast"/>
        </w:trPr>
        <w:tc>
          <w:tcPr>
            <w:tcW w:w="3432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20"/>
              </w:rPr>
            </w:pPr>
            <w:r>
              <w:rPr>
                <w:rFonts w:cs="Arial" w:ascii="Arial" w:hAnsi="Arial"/>
                <w:b/>
                <w:sz w:val="14"/>
                <w:szCs w:val="20"/>
              </w:rPr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C0C0C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phosphat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76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NH hydrol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.1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le hydratase alpha chain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9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phosphat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(vitamin B12)-dependent enzym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60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-hairpin glycosid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102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/beta-Hydrol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.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-binding barrel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-nitrogen hydrol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60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ase/aminopeptid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2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roteases ("zincins"), catalytic domain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92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13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/P1 nucle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124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oyl-dependent histidine and arginine decarboxyl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5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-like phosphodiester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P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85.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tomerase/MIF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80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oase isomer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-dependent exopeptid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56.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at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92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spart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12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propeptides/inhibitor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58.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ulose-phosphate binding barrel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-hydrolase/oxidoreduct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5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C-terminal domain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esterase/thiol ester dehydrase-isomer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38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(vitamin B12)-binding domain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.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tilisin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1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ngl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14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lactamase/ transpeptid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3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hosphotyrosine protein) phosphatases II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5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17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-domain/PDE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211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deamin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9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horismatase-like hydrol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3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ase/Asparagin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88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-lik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7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D-like aldolase/epimer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74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/Laminin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3.1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/deacetylase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42.1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Metallo-dependent hydrolases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1.9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78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3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6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6" w:space="0" w:color="C0C0C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3" w:type="dxa"/>
            <w:tcBorders>
              <w:top w:val="single" w:sz="6" w:space="0" w:color="C0C0C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81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3" w:type="dxa"/>
            <w:tcBorders>
              <w:top w:val="single" w:sz="6" w:space="0" w:color="C0C0C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78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3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0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78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3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1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3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92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07" w:type="dxa"/>
            <w:tcBorders>
              <w:top w:val="single" w:sz="6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22:00Z</dcterms:created>
  <dc:creator>rchiang</dc:creator>
  <dc:description/>
  <cp:keywords/>
  <dc:language>en-US</dc:language>
  <cp:lastModifiedBy>rchiang</cp:lastModifiedBy>
  <dcterms:modified xsi:type="dcterms:W3CDTF">2008-03-18T03:25:00Z</dcterms:modified>
  <cp:revision>3</cp:revision>
  <dc:subject/>
  <dc:title>fc</dc:title>
</cp:coreProperties>
</file>